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89EC5" w14:textId="77777777" w:rsidR="00A64CB8" w:rsidRDefault="00A64CB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1487" w:type="dxa"/>
        <w:tblInd w:w="-12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487"/>
      </w:tblGrid>
      <w:tr w:rsidR="00A64CB8" w14:paraId="7A6CF213" w14:textId="77777777" w:rsidTr="005842BA">
        <w:trPr>
          <w:trHeight w:val="1125"/>
        </w:trPr>
        <w:tc>
          <w:tcPr>
            <w:tcW w:w="11487" w:type="dxa"/>
          </w:tcPr>
          <w:p w14:paraId="50AF917B" w14:textId="31947BB3" w:rsidR="00A64CB8" w:rsidRDefault="00E6192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able S1.</w:t>
            </w:r>
            <w:r>
              <w:rPr>
                <w:rFonts w:ascii="Arial" w:eastAsia="Arial" w:hAnsi="Arial" w:cs="Arial"/>
                <w:color w:val="000000"/>
              </w:rPr>
              <w:t xml:space="preserve"> Results of the Cuzick-Edwards’ test (k=5) for leukemia cases and their controls based on place of </w:t>
            </w:r>
            <w:r w:rsidR="0082040E">
              <w:rPr>
                <w:rFonts w:ascii="Arial" w:eastAsia="Arial" w:hAnsi="Arial" w:cs="Arial"/>
                <w:color w:val="000000"/>
              </w:rPr>
              <w:t>residence with</w:t>
            </w:r>
            <w:r>
              <w:rPr>
                <w:rFonts w:ascii="Arial" w:eastAsia="Arial" w:hAnsi="Arial" w:cs="Arial"/>
                <w:color w:val="000000"/>
              </w:rPr>
              <w:t xml:space="preserve"> three residence timing categories.</w:t>
            </w:r>
          </w:p>
        </w:tc>
      </w:tr>
      <w:tr w:rsidR="00A64CB8" w14:paraId="6A0E54D4" w14:textId="77777777" w:rsidTr="005842BA">
        <w:trPr>
          <w:trHeight w:val="6127"/>
        </w:trPr>
        <w:tc>
          <w:tcPr>
            <w:tcW w:w="11487" w:type="dxa"/>
          </w:tcPr>
          <w:p w14:paraId="408FAD4D" w14:textId="77777777" w:rsidR="00A64CB8" w:rsidRDefault="00A64C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  <w:tbl>
            <w:tblPr>
              <w:tblStyle w:val="a0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A64CB8" w14:paraId="3CDD093D" w14:textId="77777777">
              <w:trPr>
                <w:trHeight w:val="55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2F83A1D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At the time of diagnosi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DA4DE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EAF81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3DA45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</w:t>
                  </w:r>
                  <w:r>
                    <w:rPr>
                      <w:rFonts w:ascii="Arial" w:eastAsia="Arial" w:hAnsi="Arial" w:cs="Arial"/>
                      <w:b/>
                    </w:rPr>
                    <w:t>xp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D75B3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/E</w:t>
                  </w:r>
                  <w:r>
                    <w:rPr>
                      <w:rFonts w:ascii="Arial" w:eastAsia="Arial" w:hAnsi="Arial" w:cs="Arial"/>
                      <w:b/>
                    </w:rPr>
                    <w:t>x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D398EF" w14:textId="720117A2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9EF300" w14:textId="13517368" w:rsidR="00A64CB8" w:rsidRPr="001552D0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1552D0">
                    <w:rPr>
                      <w:rFonts w:ascii="Arial" w:eastAsia="Arial" w:hAnsi="Arial" w:cs="Arial"/>
                      <w:b/>
                      <w:color w:val="000000"/>
                    </w:rPr>
                    <w:t>p-</w:t>
                  </w:r>
                  <w:r w:rsidRPr="00471506">
                    <w:rPr>
                      <w:rFonts w:ascii="Arial" w:eastAsia="Arial" w:hAnsi="Arial" w:cs="Arial"/>
                      <w:b/>
                      <w:color w:val="000000"/>
                    </w:rPr>
                    <w:t>value</w:t>
                  </w:r>
                  <w:r w:rsidR="00471506" w:rsidRPr="00471506">
                    <w:rPr>
                      <w:rFonts w:ascii="Arial" w:eastAsia="Arial" w:hAnsi="Arial" w:cs="Arial"/>
                      <w:b/>
                      <w:vertAlign w:val="superscript"/>
                    </w:rPr>
                    <w:t>†</w:t>
                  </w:r>
                </w:p>
              </w:tc>
            </w:tr>
            <w:tr w:rsidR="00A64CB8" w14:paraId="582C3FAF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B83285" w14:textId="77777777" w:rsidR="00A64CB8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</w:t>
                  </w:r>
                </w:p>
                <w:p w14:paraId="6376C51F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E7527E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F899DF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0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D7EEC84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0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447C9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36C716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247D111" w14:textId="77777777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</w:p>
              </w:tc>
            </w:tr>
            <w:tr w:rsidR="00A64CB8" w14:paraId="1607124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93F37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F0F73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49265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9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51A3C4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2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0451ED" w14:textId="77777777" w:rsidR="00A64CB8" w:rsidRPr="00F85701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1.0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C79BA9" w14:textId="77777777" w:rsidR="00A64CB8" w:rsidRPr="00F85701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1.01</w:t>
                  </w:r>
                  <w:r w:rsidRPr="00F85701">
                    <w:rPr>
                      <w:rFonts w:ascii="Arial" w:eastAsia="Arial" w:hAnsi="Arial" w:cs="Arial"/>
                      <w:bCs/>
                      <w:color w:val="000000"/>
                      <w:highlight w:val="white"/>
                    </w:rPr>
                    <w:t>–</w:t>
                  </w: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1.1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AB5C77" w14:textId="45D1BF4E" w:rsidR="00A64CB8" w:rsidRPr="00F85701" w:rsidRDefault="00E6192E">
                  <w:pPr>
                    <w:rPr>
                      <w:rFonts w:ascii="Arial" w:eastAsia="Arial" w:hAnsi="Arial" w:cs="Arial"/>
                      <w:bCs/>
                      <w:color w:val="000000"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</w:t>
                  </w:r>
                  <w:r w:rsidR="00F85701"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17</w:t>
                  </w:r>
                </w:p>
              </w:tc>
            </w:tr>
            <w:tr w:rsidR="00A64CB8" w14:paraId="42BF94C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560258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A4B2C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76C2B3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0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BC3383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8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B50A8C3" w14:textId="77777777" w:rsidR="00A64CB8" w:rsidRPr="00F85701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9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0673AAC" w14:textId="77777777" w:rsidR="00A64CB8" w:rsidRPr="00F85701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87</w:t>
                  </w:r>
                  <w:r w:rsidRPr="00F85701">
                    <w:rPr>
                      <w:rFonts w:ascii="Arial" w:eastAsia="Arial" w:hAnsi="Arial" w:cs="Arial"/>
                      <w:bCs/>
                      <w:color w:val="000000"/>
                      <w:shd w:val="clear" w:color="auto" w:fill="F2F2F2"/>
                    </w:rPr>
                    <w:t>–</w:t>
                  </w: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1.0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342BFA9" w14:textId="749B8A05" w:rsidR="00A64CB8" w:rsidRDefault="00F85701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17</w:t>
                  </w:r>
                </w:p>
              </w:tc>
            </w:tr>
            <w:tr w:rsidR="00A64CB8" w14:paraId="4135DBD4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ABC7794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44535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3D0924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3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94853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C67DD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1.3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D6A786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1.14</w:t>
                  </w:r>
                  <w:r>
                    <w:rPr>
                      <w:rFonts w:ascii="Arial" w:eastAsia="Arial" w:hAnsi="Arial" w:cs="Arial"/>
                      <w:b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1.5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E5BAA4" w14:textId="752B1168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0.0</w:t>
                  </w:r>
                  <w:r w:rsidR="00F85701">
                    <w:rPr>
                      <w:rFonts w:ascii="Arial" w:eastAsia="Arial" w:hAnsi="Arial" w:cs="Arial"/>
                      <w:b/>
                      <w:color w:val="000000"/>
                    </w:rPr>
                    <w:t>27</w:t>
                  </w:r>
                </w:p>
              </w:tc>
            </w:tr>
            <w:tr w:rsidR="00A64CB8" w14:paraId="13F82445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A3F1AF9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FA9CD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65F006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41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9E45D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40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3EABA6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EFCCA3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2E69BE9" w14:textId="3BC0AD85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85</w:t>
                  </w:r>
                </w:p>
              </w:tc>
            </w:tr>
            <w:tr w:rsidR="00A64CB8" w14:paraId="33F4650C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9430D3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21EC9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7F145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48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B3BDDC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2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B8713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DC14D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4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191982" w14:textId="31FEB8D9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37</w:t>
                  </w:r>
                </w:p>
              </w:tc>
            </w:tr>
            <w:tr w:rsidR="00A64CB8" w14:paraId="62D8ACA9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1D5488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E4BAA8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7DA985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64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8135FD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68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A51200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545E98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3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1DDDF4" w14:textId="7E2101FD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65</w:t>
                  </w:r>
                </w:p>
              </w:tc>
            </w:tr>
            <w:tr w:rsidR="00A64CB8" w14:paraId="1180CAD1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64B320" w14:textId="77777777" w:rsidR="00A64CB8" w:rsidRDefault="00A64CB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38A36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, 1.5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E1528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2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28C48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1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08A96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57313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4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07637F" w14:textId="228899E8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85</w:t>
                  </w:r>
                </w:p>
              </w:tc>
            </w:tr>
            <w:tr w:rsidR="00A64CB8" w14:paraId="66132244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4F178F0" w14:textId="77777777" w:rsidR="00A64CB8" w:rsidRDefault="00A64CB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EB94DD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EB922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8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953080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7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69074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5493B3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71493B" w14:textId="4DFEB6AB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69</w:t>
                  </w:r>
                </w:p>
              </w:tc>
            </w:tr>
          </w:tbl>
          <w:p w14:paraId="07166FA3" w14:textId="77777777" w:rsidR="00A64CB8" w:rsidRDefault="00A64CB8">
            <w:pPr>
              <w:rPr>
                <w:rFonts w:ascii="Arial" w:eastAsia="Arial" w:hAnsi="Arial" w:cs="Arial"/>
              </w:rPr>
            </w:pPr>
          </w:p>
          <w:p w14:paraId="02C56708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  <w:tr w:rsidR="00A64CB8" w14:paraId="4EC50F2D" w14:textId="77777777" w:rsidTr="005842BA">
        <w:trPr>
          <w:trHeight w:val="6127"/>
        </w:trPr>
        <w:tc>
          <w:tcPr>
            <w:tcW w:w="11487" w:type="dxa"/>
          </w:tcPr>
          <w:p w14:paraId="42D92854" w14:textId="77777777" w:rsidR="00A64CB8" w:rsidRDefault="00A64C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  <w:tbl>
            <w:tblPr>
              <w:tblStyle w:val="a1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A64CB8" w14:paraId="4ABBAEFE" w14:textId="77777777">
              <w:trPr>
                <w:trHeight w:val="55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ECEACB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One year prior to diagnosi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F8442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5ADD1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9E178A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9DF684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B0470F" w14:textId="2EF4A08F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A2C711" w14:textId="0042218D" w:rsidR="00A64CB8" w:rsidRPr="00471506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471506"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71506" w:rsidRPr="00471506">
                    <w:rPr>
                      <w:rFonts w:ascii="Arial" w:eastAsia="Arial" w:hAnsi="Arial" w:cs="Arial"/>
                      <w:b/>
                      <w:vertAlign w:val="superscript"/>
                    </w:rPr>
                    <w:t>†</w:t>
                  </w:r>
                  <w:r w:rsidRPr="00471506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A64CB8" w14:paraId="2E4EA54A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D351B9F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97151F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B625B3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5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751B7F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9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50CB73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3DE4D8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3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25191AF" w14:textId="5C553D59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58</w:t>
                  </w:r>
                </w:p>
              </w:tc>
            </w:tr>
            <w:tr w:rsidR="00A64CB8" w14:paraId="47684446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A27E30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3C25A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7E644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7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D97FA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2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303530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943AB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9C25EF" w14:textId="70F2F109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37</w:t>
                  </w:r>
                </w:p>
              </w:tc>
            </w:tr>
            <w:tr w:rsidR="00A64CB8" w14:paraId="41B3CDC2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10146A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EBD7F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C8CDB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8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58894B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6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3BCE80C" w14:textId="77777777" w:rsidR="00A64CB8" w:rsidRPr="00F85701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1EF277" w14:textId="77777777" w:rsidR="00A64CB8" w:rsidRPr="00F85701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86</w:t>
                  </w:r>
                  <w:r w:rsidRPr="00F85701">
                    <w:rPr>
                      <w:rFonts w:ascii="Arial" w:eastAsia="Arial" w:hAnsi="Arial" w:cs="Arial"/>
                      <w:bCs/>
                      <w:color w:val="000000"/>
                      <w:shd w:val="clear" w:color="auto" w:fill="F2F2F2"/>
                    </w:rPr>
                    <w:t>–</w:t>
                  </w: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9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B48C4D4" w14:textId="5850FF4D" w:rsidR="00A64CB8" w:rsidRPr="00F85701" w:rsidRDefault="00E6192E">
                  <w:pPr>
                    <w:rPr>
                      <w:rFonts w:ascii="Arial" w:eastAsia="Arial" w:hAnsi="Arial" w:cs="Arial"/>
                      <w:bCs/>
                      <w:color w:val="000000"/>
                    </w:rPr>
                  </w:pPr>
                  <w:r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0.</w:t>
                  </w:r>
                  <w:r w:rsidR="00F85701" w:rsidRPr="00F85701">
                    <w:rPr>
                      <w:rFonts w:ascii="Arial" w:eastAsia="Arial" w:hAnsi="Arial" w:cs="Arial"/>
                      <w:bCs/>
                      <w:color w:val="000000"/>
                    </w:rPr>
                    <w:t>17</w:t>
                  </w:r>
                </w:p>
              </w:tc>
            </w:tr>
            <w:tr w:rsidR="00A64CB8" w14:paraId="5483FDC6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E9760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61A94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9A7241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205B6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5F381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FF88522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181FAD" w14:textId="77777777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</w:tr>
            <w:tr w:rsidR="00A64CB8" w14:paraId="09BEA243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6AB6B2C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93B537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3FD1BC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37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02043B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40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0D29ED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B23A1E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05E211" w14:textId="23066F95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58</w:t>
                  </w:r>
                </w:p>
              </w:tc>
            </w:tr>
            <w:tr w:rsidR="00A64CB8" w14:paraId="4BC270A8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639005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990C0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70087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49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02A55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1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8DACE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2E2F7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86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EDEFDFB" w14:textId="2EDA3512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49</w:t>
                  </w:r>
                </w:p>
              </w:tc>
            </w:tr>
            <w:tr w:rsidR="00A64CB8" w14:paraId="1C032C3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D68BB3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5E3132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363C29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62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2E31B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68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361F2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F562E0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8309CFC" w14:textId="19721922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46</w:t>
                  </w:r>
                </w:p>
              </w:tc>
            </w:tr>
            <w:tr w:rsidR="00A64CB8" w14:paraId="4D494455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0C4FEF2" w14:textId="77777777" w:rsidR="00A64CB8" w:rsidRDefault="00A64CB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755B2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, 1.5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3623A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0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02CAF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1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31EF0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ACA6D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788FC71" w14:textId="68C7BD83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81</w:t>
                  </w:r>
                </w:p>
              </w:tc>
            </w:tr>
            <w:tr w:rsidR="00A64CB8" w14:paraId="74BA30CA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ECF3D16" w14:textId="77777777" w:rsidR="00A64CB8" w:rsidRDefault="00A64CB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671E0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1F8C73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8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0006C4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6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B4739E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685703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3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2DEBC1" w14:textId="6B2EB53B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58</w:t>
                  </w:r>
                </w:p>
              </w:tc>
            </w:tr>
          </w:tbl>
          <w:p w14:paraId="25EEA1E2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  <w:tr w:rsidR="00A64CB8" w14:paraId="60EF9233" w14:textId="77777777" w:rsidTr="005842BA">
        <w:trPr>
          <w:trHeight w:val="273"/>
        </w:trPr>
        <w:tc>
          <w:tcPr>
            <w:tcW w:w="11487" w:type="dxa"/>
          </w:tcPr>
          <w:p w14:paraId="78E41466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  <w:tr w:rsidR="00A64CB8" w14:paraId="73775178" w14:textId="77777777" w:rsidTr="005842BA">
        <w:trPr>
          <w:trHeight w:val="6127"/>
        </w:trPr>
        <w:tc>
          <w:tcPr>
            <w:tcW w:w="11487" w:type="dxa"/>
            <w:tcBorders>
              <w:top w:val="nil"/>
              <w:left w:val="nil"/>
              <w:bottom w:val="nil"/>
              <w:right w:val="nil"/>
            </w:tcBorders>
          </w:tcPr>
          <w:p w14:paraId="61C8A630" w14:textId="77777777" w:rsidR="00A64CB8" w:rsidRDefault="00A64C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  <w:tbl>
            <w:tblPr>
              <w:tblStyle w:val="a2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A64CB8" w14:paraId="4B531B14" w14:textId="77777777">
              <w:trPr>
                <w:trHeight w:val="55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99C5C59" w14:textId="77777777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</w:rPr>
                    <w:t>At birth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8FA52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C0062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B84A4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50740C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4D76E6" w14:textId="79C0476B" w:rsidR="00A64CB8" w:rsidRDefault="00E6192E">
                  <w:pPr>
                    <w:rPr>
                      <w:rFonts w:ascii="Arial" w:eastAsia="Arial" w:hAnsi="Arial" w:cs="Arial"/>
                      <w:b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D73683" w14:textId="6F61C7A9" w:rsidR="00A64CB8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71506" w:rsidRPr="00471506">
                    <w:rPr>
                      <w:rFonts w:ascii="Arial" w:eastAsia="Arial" w:hAnsi="Arial" w:cs="Arial"/>
                      <w:b/>
                      <w:vertAlign w:val="superscript"/>
                    </w:rPr>
                    <w:t>†</w:t>
                  </w:r>
                  <w:r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A64CB8" w14:paraId="1AB527BC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E429FC9" w14:textId="77777777" w:rsidR="00A64CB8" w:rsidRDefault="00E6192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b/>
                      <w:color w:val="000000"/>
                    </w:rPr>
                    <w:t>Leukemia</w:t>
                  </w:r>
                </w:p>
                <w:p w14:paraId="6CF8D3D5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0E38F3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4F9D5C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,07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F8AC78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,98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153B2A" w14:textId="77777777" w:rsidR="00A64CB8" w:rsidRPr="00FE25D3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8BB224" w14:textId="77777777" w:rsidR="00A64CB8" w:rsidRPr="00FE25D3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.00</w:t>
                  </w:r>
                  <w:r w:rsidRPr="00FE25D3">
                    <w:rPr>
                      <w:rFonts w:ascii="Arial" w:eastAsia="Arial" w:hAnsi="Arial" w:cs="Arial"/>
                      <w:bCs/>
                      <w:color w:val="000000"/>
                      <w:shd w:val="clear" w:color="auto" w:fill="F2F2F2"/>
                    </w:rPr>
                    <w:t>–</w:t>
                  </w: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3E00E5" w14:textId="5D5911D5" w:rsidR="00A64CB8" w:rsidRPr="00FE25D3" w:rsidRDefault="00E6192E">
                  <w:pPr>
                    <w:rPr>
                      <w:rFonts w:ascii="Arial" w:eastAsia="Arial" w:hAnsi="Arial" w:cs="Arial"/>
                      <w:bCs/>
                      <w:color w:val="000000"/>
                    </w:rPr>
                  </w:pP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0.</w:t>
                  </w:r>
                  <w:r w:rsidR="00F85701"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7</w:t>
                  </w:r>
                </w:p>
              </w:tc>
            </w:tr>
            <w:tr w:rsidR="00A64CB8" w14:paraId="541CF539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C2294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DB60AF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BCF89D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2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3E7A3F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1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88B2B8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11B53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4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627485" w14:textId="070BDB37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85</w:t>
                  </w:r>
                </w:p>
              </w:tc>
            </w:tr>
            <w:tr w:rsidR="00A64CB8" w14:paraId="421A2CE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F85C8D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4038D0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7470111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1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A00BEB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6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A2697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B60B4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0DA4F1F" w14:textId="32025707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37</w:t>
                  </w:r>
                </w:p>
              </w:tc>
            </w:tr>
            <w:tr w:rsidR="00A64CB8" w14:paraId="10EDDE0E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3A8A0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CE8AD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B0E81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1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8C5AAEE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3B32BE" w14:textId="77777777" w:rsidR="00A64CB8" w:rsidRPr="00FE25D3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.2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168B66" w14:textId="77777777" w:rsidR="00A64CB8" w:rsidRPr="00FE25D3" w:rsidRDefault="00E6192E">
                  <w:pPr>
                    <w:rPr>
                      <w:rFonts w:ascii="Arial" w:eastAsia="Arial" w:hAnsi="Arial" w:cs="Arial"/>
                      <w:bCs/>
                    </w:rPr>
                  </w:pP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.01</w:t>
                  </w:r>
                  <w:r w:rsidRPr="00FE25D3">
                    <w:rPr>
                      <w:rFonts w:ascii="Arial" w:eastAsia="Arial" w:hAnsi="Arial" w:cs="Arial"/>
                      <w:bCs/>
                      <w:color w:val="000000"/>
                      <w:highlight w:val="white"/>
                    </w:rPr>
                    <w:t>–</w:t>
                  </w: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.4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EEA2F1" w14:textId="431E6460" w:rsidR="00A64CB8" w:rsidRPr="00FE25D3" w:rsidRDefault="00E6192E">
                  <w:pPr>
                    <w:rPr>
                      <w:rFonts w:ascii="Arial" w:eastAsia="Arial" w:hAnsi="Arial" w:cs="Arial"/>
                      <w:bCs/>
                      <w:color w:val="000000"/>
                    </w:rPr>
                  </w:pPr>
                  <w:r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0.</w:t>
                  </w:r>
                  <w:r w:rsidR="00F85701" w:rsidRPr="00FE25D3">
                    <w:rPr>
                      <w:rFonts w:ascii="Arial" w:eastAsia="Arial" w:hAnsi="Arial" w:cs="Arial"/>
                      <w:bCs/>
                      <w:color w:val="000000"/>
                    </w:rPr>
                    <w:t>17</w:t>
                  </w:r>
                </w:p>
              </w:tc>
            </w:tr>
            <w:tr w:rsidR="00A64CB8" w14:paraId="395F8826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06C8526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E3CAFE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93564D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,46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069AAB3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40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0C669C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6D4951D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9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4695E9D" w14:textId="678B8034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37</w:t>
                  </w:r>
                </w:p>
              </w:tc>
            </w:tr>
            <w:tr w:rsidR="00A64CB8" w14:paraId="3EFC999B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F6EEDA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C35DAE4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0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1B316B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3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43D8D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52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E2C3C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7DF6C0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2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6FD99F" w14:textId="11BFA775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92</w:t>
                  </w:r>
                </w:p>
              </w:tc>
            </w:tr>
            <w:tr w:rsidR="00A64CB8" w14:paraId="5DFC6B35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9D97E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7D9C63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9646DC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72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292AB5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>
                    <w:rPr>
                      <w:rFonts w:ascii="Arial" w:eastAsia="Arial" w:hAnsi="Arial" w:cs="Arial"/>
                    </w:rPr>
                    <w:t>,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68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E5831D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7D58B4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7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0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BC0C96E" w14:textId="596B7C1B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58</w:t>
                  </w:r>
                </w:p>
              </w:tc>
            </w:tr>
            <w:tr w:rsidR="00A64CB8" w14:paraId="483F86A9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A9BFF9" w14:textId="77777777" w:rsidR="00A64CB8" w:rsidRDefault="00A64CB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3686A2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LL (1.5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5.99 years old)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4D799C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58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33C94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91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BD7C09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4C5DE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8</w:t>
                  </w:r>
                  <w:r>
                    <w:rPr>
                      <w:rFonts w:ascii="Arial" w:eastAsia="Arial" w:hAnsi="Arial" w:cs="Arial"/>
                      <w:color w:val="000000"/>
                      <w:highlight w:val="white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7BB51D7" w14:textId="64C32B32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41</w:t>
                  </w:r>
                </w:p>
              </w:tc>
            </w:tr>
            <w:tr w:rsidR="00A64CB8" w14:paraId="2E983FCC" w14:textId="77777777">
              <w:trPr>
                <w:trHeight w:val="567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81DEE44" w14:textId="77777777" w:rsidR="00A64CB8" w:rsidRDefault="00A64CB8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4A7D9F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7C20B37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9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34F746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278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CFF1E68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1.0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23E5DCA" w14:textId="77777777" w:rsidR="00A64CB8" w:rsidRDefault="00E6192E">
                  <w:pPr>
                    <w:rPr>
                      <w:rFonts w:ascii="Arial" w:eastAsia="Arial" w:hAnsi="Arial" w:cs="Arial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95</w:t>
                  </w:r>
                  <w:r>
                    <w:rPr>
                      <w:rFonts w:ascii="Arial" w:eastAsia="Arial" w:hAnsi="Arial" w:cs="Arial"/>
                      <w:color w:val="000000"/>
                      <w:shd w:val="clear" w:color="auto" w:fill="F2F2F2"/>
                    </w:rPr>
                    <w:t>–</w:t>
                  </w:r>
                  <w:r>
                    <w:rPr>
                      <w:rFonts w:ascii="Arial" w:eastAsia="Arial" w:hAnsi="Arial" w:cs="Arial"/>
                      <w:color w:val="000000"/>
                    </w:rPr>
                    <w:t>1.2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DA0D856" w14:textId="4721A208" w:rsidR="00A64CB8" w:rsidRDefault="00E6192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0.</w:t>
                  </w:r>
                  <w:r w:rsidR="00F85701">
                    <w:rPr>
                      <w:rFonts w:ascii="Arial" w:eastAsia="Arial" w:hAnsi="Arial" w:cs="Arial"/>
                      <w:color w:val="000000"/>
                    </w:rPr>
                    <w:t>46</w:t>
                  </w:r>
                </w:p>
              </w:tc>
            </w:tr>
          </w:tbl>
          <w:p w14:paraId="21D445CF" w14:textId="77777777" w:rsidR="00A64CB8" w:rsidRDefault="00A64CB8">
            <w:pPr>
              <w:rPr>
                <w:rFonts w:ascii="Arial" w:eastAsia="Arial" w:hAnsi="Arial" w:cs="Arial"/>
              </w:rPr>
            </w:pPr>
          </w:p>
          <w:tbl>
            <w:tblPr>
              <w:tblStyle w:val="a3"/>
              <w:tblW w:w="11987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1987"/>
            </w:tblGrid>
            <w:tr w:rsidR="00A64CB8" w14:paraId="1C0AA4DA" w14:textId="77777777">
              <w:trPr>
                <w:trHeight w:val="273"/>
              </w:trPr>
              <w:tc>
                <w:tcPr>
                  <w:tcW w:w="11987" w:type="dxa"/>
                </w:tcPr>
                <w:p w14:paraId="6786E1BA" w14:textId="77777777" w:rsidR="00A64CB8" w:rsidRDefault="00A64CB8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276" w:lineRule="auto"/>
                    <w:rPr>
                      <w:rFonts w:ascii="Arial" w:eastAsia="Arial" w:hAnsi="Arial" w:cs="Arial"/>
                    </w:rPr>
                  </w:pPr>
                </w:p>
                <w:tbl>
                  <w:tblPr>
                    <w:tblStyle w:val="a4"/>
                    <w:tblW w:w="11320" w:type="dxa"/>
                    <w:tblBorders>
                      <w:top w:val="nil"/>
                      <w:left w:val="nil"/>
                      <w:bottom w:val="nil"/>
                      <w:right w:val="nil"/>
                      <w:insideH w:val="nil"/>
                      <w:insideV w:val="nil"/>
                    </w:tblBorders>
                    <w:tblLayout w:type="fixed"/>
                    <w:tblLook w:val="0400" w:firstRow="0" w:lastRow="0" w:firstColumn="0" w:lastColumn="0" w:noHBand="0" w:noVBand="1"/>
                  </w:tblPr>
                  <w:tblGrid>
                    <w:gridCol w:w="11320"/>
                  </w:tblGrid>
                  <w:tr w:rsidR="00A64CB8" w14:paraId="1A65CFDD" w14:textId="77777777" w:rsidTr="005842BA">
                    <w:trPr>
                      <w:trHeight w:val="277"/>
                    </w:trPr>
                    <w:tc>
                      <w:tcPr>
                        <w:tcW w:w="11320" w:type="dxa"/>
                      </w:tcPr>
                      <w:p w14:paraId="0C160747" w14:textId="6151757D" w:rsidR="00471506" w:rsidRDefault="00471506">
                        <w:pPr>
                          <w:rPr>
                            <w:rFonts w:ascii="Arial" w:eastAsia="Arial" w:hAnsi="Arial" w:cs="Arial"/>
                            <w:i/>
                            <w:iCs/>
                          </w:rPr>
                        </w:pPr>
                        <w:r w:rsidRPr="00DC7DD2">
                          <w:rPr>
                            <w:rFonts w:ascii="Arial" w:eastAsia="Arial" w:hAnsi="Arial" w:cs="Arial"/>
                            <w:i/>
                            <w:iCs/>
                            <w:vertAlign w:val="superscript"/>
                          </w:rPr>
                          <w:t>†</w:t>
                        </w:r>
                        <w:r w:rsidRPr="00DC7DD2">
                          <w:rPr>
                            <w:rFonts w:ascii="Arial" w:eastAsia="Arial" w:hAnsi="Arial" w:cs="Arial"/>
                            <w:i/>
                            <w:iCs/>
                          </w:rPr>
                          <w:t>Benjamini–Hochberg adjusted p-value</w:t>
                        </w:r>
                      </w:p>
                      <w:p w14:paraId="3C8E7A02" w14:textId="13AA6CA1" w:rsidR="00A64CB8" w:rsidRDefault="00E6192E">
                        <w:pPr>
                          <w:rPr>
                            <w:rFonts w:ascii="Arial" w:eastAsia="Arial" w:hAnsi="Arial" w:cs="Arial"/>
                            <w:i/>
                            <w:iCs/>
                          </w:rPr>
                        </w:pPr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Bold type: p-value &lt; 0.05.</w:t>
                        </w:r>
                      </w:p>
                      <w:p w14:paraId="43BF3BCC" w14:textId="45697BDC" w:rsidR="00A64CB8" w:rsidRPr="0082040E" w:rsidRDefault="00E6192E">
                        <w:pPr>
                          <w:rPr>
                            <w:rFonts w:ascii="Arial" w:eastAsia="Arial" w:hAnsi="Arial" w:cs="Arial"/>
                            <w:i/>
                            <w:iCs/>
                          </w:rPr>
                        </w:pPr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Abbreviations: Ob</w:t>
                        </w:r>
                        <w:proofErr w:type="spellStart"/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s</w:t>
                        </w:r>
                        <w:proofErr w:type="spellEnd"/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 xml:space="preserve">, observed; Exp, expected; CI, confidence interval; ALL, Acute lymphoblastic leukemia; AML, Acute myeloid leukemia; NA, </w:t>
                        </w:r>
                        <w:proofErr w:type="gramStart"/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>Not</w:t>
                        </w:r>
                        <w:proofErr w:type="gramEnd"/>
                        <w:r w:rsidRPr="00BD1BB7">
                          <w:rPr>
                            <w:rFonts w:ascii="Arial" w:eastAsia="Arial" w:hAnsi="Arial" w:cs="Arial"/>
                            <w:i/>
                            <w:iCs/>
                          </w:rPr>
                          <w:t xml:space="preserve"> applicabl</w:t>
                        </w:r>
                        <w:r w:rsidR="0082040E">
                          <w:rPr>
                            <w:rFonts w:ascii="Arial" w:eastAsia="Arial" w:hAnsi="Arial" w:cs="Arial"/>
                            <w:i/>
                            <w:iCs/>
                          </w:rPr>
                          <w:t>e</w:t>
                        </w:r>
                      </w:p>
                    </w:tc>
                  </w:tr>
                </w:tbl>
                <w:p w14:paraId="4EE40117" w14:textId="77777777" w:rsidR="00A64CB8" w:rsidRDefault="00A64CB8">
                  <w:pPr>
                    <w:rPr>
                      <w:rFonts w:ascii="Arial" w:eastAsia="Arial" w:hAnsi="Arial" w:cs="Arial"/>
                    </w:rPr>
                  </w:pPr>
                </w:p>
              </w:tc>
            </w:tr>
          </w:tbl>
          <w:p w14:paraId="5F62FC56" w14:textId="77777777" w:rsidR="00A64CB8" w:rsidRDefault="00A64CB8">
            <w:pPr>
              <w:rPr>
                <w:rFonts w:ascii="Arial" w:eastAsia="Arial" w:hAnsi="Arial" w:cs="Arial"/>
              </w:rPr>
            </w:pPr>
          </w:p>
        </w:tc>
      </w:tr>
    </w:tbl>
    <w:p w14:paraId="437D6DD1" w14:textId="77777777" w:rsidR="00A64CB8" w:rsidRDefault="00A64CB8">
      <w:pPr>
        <w:rPr>
          <w:rFonts w:ascii="Arial" w:eastAsia="Arial" w:hAnsi="Arial" w:cs="Arial"/>
        </w:rPr>
      </w:pPr>
    </w:p>
    <w:sectPr w:rsidR="00A64CB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CB8"/>
    <w:rsid w:val="001552D0"/>
    <w:rsid w:val="002332CF"/>
    <w:rsid w:val="00471506"/>
    <w:rsid w:val="005842BA"/>
    <w:rsid w:val="006405DE"/>
    <w:rsid w:val="006A7B8A"/>
    <w:rsid w:val="0082040E"/>
    <w:rsid w:val="008848CE"/>
    <w:rsid w:val="00A47ABB"/>
    <w:rsid w:val="00A64CB8"/>
    <w:rsid w:val="00B901A9"/>
    <w:rsid w:val="00BD1BB7"/>
    <w:rsid w:val="00C6330C"/>
    <w:rsid w:val="00D05597"/>
    <w:rsid w:val="00E6192E"/>
    <w:rsid w:val="00F85701"/>
    <w:rsid w:val="00FE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2978F3"/>
  <w15:docId w15:val="{5C166C26-E999-40C2-8D5C-81EA97AD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FI" w:eastAsia="en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41"/>
  </w:style>
  <w:style w:type="paragraph" w:styleId="Heading1">
    <w:name w:val="heading 1"/>
    <w:basedOn w:val="Normal"/>
    <w:next w:val="Normal"/>
    <w:link w:val="Heading1Char"/>
    <w:uiPriority w:val="9"/>
    <w:qFormat/>
    <w:rsid w:val="005C1C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C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C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C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C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C1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C1C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C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C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CC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CC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C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5C1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CC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C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C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87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7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E72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7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7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72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29D"/>
    <w:rPr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Kappaleenoletusfontti">
    <w:name w:val="Kappaleen oletusfontti"/>
    <w:rsid w:val="00233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S0Auu6ZV69QD9lDabxxg3ML/h5g==">CgMxLjA4AHIhMS1BcUlaX1pnWjBRY1MtQzdoa2QwSHp2dGk2VDMtTTV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Ventelä (TAU)</dc:creator>
  <cp:lastModifiedBy>Julia Ventelä (TAU)</cp:lastModifiedBy>
  <cp:revision>13</cp:revision>
  <dcterms:created xsi:type="dcterms:W3CDTF">2024-05-29T10:10:00Z</dcterms:created>
  <dcterms:modified xsi:type="dcterms:W3CDTF">2025-03-17T18:08:00Z</dcterms:modified>
</cp:coreProperties>
</file>